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99D" w:rsidRDefault="0070308C" w:rsidP="00A869B0">
      <w:pPr>
        <w:rPr>
          <w:lang w:val="en-US"/>
        </w:rPr>
      </w:pPr>
      <w:r>
        <w:rPr>
          <w:rFonts w:ascii="Times New Roman" w:hAnsi="Times New Roman" w:cs="Arial"/>
          <w:sz w:val="24"/>
          <w:szCs w:val="20"/>
        </w:rPr>
        <w:t>Additional file:</w:t>
      </w:r>
      <w:r w:rsidR="00A869B0" w:rsidRPr="00CE6FC0">
        <w:rPr>
          <w:rFonts w:ascii="Times New Roman" w:hAnsi="Times New Roman"/>
          <w:sz w:val="24"/>
          <w:szCs w:val="20"/>
        </w:rPr>
        <w:t xml:space="preserve"> Prevalence of infection with </w:t>
      </w:r>
      <w:r w:rsidR="00A869B0" w:rsidRPr="00CE6FC0">
        <w:rPr>
          <w:rFonts w:ascii="Times New Roman" w:hAnsi="Times New Roman"/>
          <w:i/>
          <w:sz w:val="24"/>
          <w:szCs w:val="20"/>
        </w:rPr>
        <w:t>P. falciparum</w:t>
      </w:r>
      <w:r w:rsidR="00A869B0" w:rsidRPr="00CE6FC0">
        <w:rPr>
          <w:rFonts w:ascii="Times New Roman" w:hAnsi="Times New Roman"/>
          <w:sz w:val="24"/>
          <w:szCs w:val="20"/>
        </w:rPr>
        <w:t xml:space="preserve"> in children 1 to &lt;15 years of age, by districts, observed during household surveys in 2006, 2007 and 2008 in Zambézia province,  Mozambique.</w:t>
      </w:r>
    </w:p>
    <w:tbl>
      <w:tblPr>
        <w:tblW w:w="5000" w:type="pct"/>
        <w:tblLook w:val="0000"/>
      </w:tblPr>
      <w:tblGrid>
        <w:gridCol w:w="400"/>
        <w:gridCol w:w="2010"/>
        <w:gridCol w:w="1389"/>
        <w:gridCol w:w="1695"/>
        <w:gridCol w:w="397"/>
        <w:gridCol w:w="1366"/>
        <w:gridCol w:w="1602"/>
        <w:gridCol w:w="975"/>
        <w:gridCol w:w="397"/>
        <w:gridCol w:w="1366"/>
        <w:gridCol w:w="1602"/>
        <w:gridCol w:w="975"/>
      </w:tblGrid>
      <w:tr w:rsidR="00A869B0" w:rsidRPr="00476522" w:rsidTr="00AF0A80">
        <w:trPr>
          <w:trHeight w:val="255"/>
        </w:trPr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October 2006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October 200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October 2008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A869B0" w:rsidRPr="00476522" w:rsidTr="00AF0A80">
        <w:trPr>
          <w:trHeight w:val="25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Prevalence of infection % (n)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Prevalence of infection % (n)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Prevalence of infection % (n)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69B0" w:rsidRPr="00476522" w:rsidTr="00AF0A80">
        <w:trPr>
          <w:trHeight w:val="25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49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69B0" w:rsidRPr="00476522" w:rsidTr="00AF0A80">
        <w:trPr>
          <w:trHeight w:val="270"/>
        </w:trPr>
        <w:tc>
          <w:tcPr>
            <w:tcW w:w="1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9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76522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76522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869B0" w:rsidRPr="00476522" w:rsidTr="00AF0A80">
        <w:trPr>
          <w:trHeight w:val="27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Maganja</w:t>
            </w:r>
            <w:proofErr w:type="spellEnd"/>
            <w:r w:rsidRPr="004765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476522">
              <w:rPr>
                <w:rFonts w:ascii="Times New Roman" w:hAnsi="Times New Roman"/>
                <w:sz w:val="24"/>
                <w:szCs w:val="24"/>
              </w:rPr>
              <w:t xml:space="preserve"> Cost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39 (15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2.7-58.2]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76.1 (28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61.8-86.3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52.5 (28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1.4-81.8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037*</w:t>
            </w:r>
          </w:p>
        </w:tc>
      </w:tr>
      <w:tr w:rsidR="00A869B0" w:rsidRPr="00476522" w:rsidTr="00AF0A80">
        <w:trPr>
          <w:trHeight w:val="24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Mocub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49.5 (5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2.3-77.1]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55.5 (56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31.0-77.7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55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47.1 (55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2.6-73.1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</w:tr>
      <w:tr w:rsidR="00A869B0" w:rsidRPr="00476522" w:rsidTr="00AF0A80">
        <w:trPr>
          <w:trHeight w:val="25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Morrumbal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77.2 (56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50.7-91.7]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76.3 (55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72.3-79.9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35.9 (52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2.3-52.3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869B0" w:rsidRPr="00476522" w:rsidTr="00AF0A80">
        <w:trPr>
          <w:trHeight w:val="25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Namacurr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45.1(38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33.4-57.4]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47.1 (42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6.8-68.5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22 (41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13.0-34.6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  <w:tr w:rsidR="00A869B0" w:rsidRPr="00476522" w:rsidTr="00AF0A80">
        <w:trPr>
          <w:trHeight w:val="25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Nicoadal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45.3 (65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39.3-51.3]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58.2 (67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44.0-71.2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19.2 (70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14.3-25.3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869B0" w:rsidRPr="00476522" w:rsidTr="00AF0A80">
        <w:trPr>
          <w:trHeight w:val="21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6522">
              <w:rPr>
                <w:rFonts w:ascii="Times New Roman" w:hAnsi="Times New Roman"/>
                <w:sz w:val="24"/>
                <w:szCs w:val="24"/>
              </w:rPr>
              <w:t>Queliman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24.8 (11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15.3-37.4]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36.6 (14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5.7-48.9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8.9 (13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4.5-16.5 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869B0" w:rsidRPr="00476522" w:rsidTr="00AF0A80">
        <w:trPr>
          <w:trHeight w:val="225"/>
        </w:trPr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52.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40.6-63.6]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60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50.5-69.5]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[22.5-43.1]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69B0" w:rsidRPr="00476522" w:rsidRDefault="00A869B0" w:rsidP="00AF0A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522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</w:tbl>
    <w:p w:rsidR="00A869B0" w:rsidRPr="00A869B0" w:rsidRDefault="00A869B0" w:rsidP="00A869B0">
      <w:pPr>
        <w:rPr>
          <w:lang w:val="en-US"/>
        </w:rPr>
      </w:pPr>
    </w:p>
    <w:sectPr w:rsidR="00A869B0" w:rsidRPr="00A869B0" w:rsidSect="00A869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869B0"/>
    <w:rsid w:val="000524D2"/>
    <w:rsid w:val="00097298"/>
    <w:rsid w:val="000B43F3"/>
    <w:rsid w:val="000C7523"/>
    <w:rsid w:val="00145609"/>
    <w:rsid w:val="00223CBD"/>
    <w:rsid w:val="0025360D"/>
    <w:rsid w:val="002A609E"/>
    <w:rsid w:val="003E618E"/>
    <w:rsid w:val="003E7590"/>
    <w:rsid w:val="00484776"/>
    <w:rsid w:val="0050301D"/>
    <w:rsid w:val="00570985"/>
    <w:rsid w:val="005721E9"/>
    <w:rsid w:val="00650238"/>
    <w:rsid w:val="006F244D"/>
    <w:rsid w:val="0070308C"/>
    <w:rsid w:val="0071411A"/>
    <w:rsid w:val="007C18F7"/>
    <w:rsid w:val="00856A35"/>
    <w:rsid w:val="008F0F8B"/>
    <w:rsid w:val="0095775F"/>
    <w:rsid w:val="009A0CED"/>
    <w:rsid w:val="00A869B0"/>
    <w:rsid w:val="00B540FF"/>
    <w:rsid w:val="00BE379F"/>
    <w:rsid w:val="00C47553"/>
    <w:rsid w:val="00CA28ED"/>
    <w:rsid w:val="00D04C68"/>
    <w:rsid w:val="00D32BF0"/>
    <w:rsid w:val="00D6408F"/>
    <w:rsid w:val="00E21F37"/>
    <w:rsid w:val="00E663F1"/>
    <w:rsid w:val="00E74B22"/>
    <w:rsid w:val="00EC57FE"/>
    <w:rsid w:val="00EE12E1"/>
    <w:rsid w:val="00F16B3D"/>
    <w:rsid w:val="00FB4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 Dept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man</dc:creator>
  <cp:lastModifiedBy>Coleman</cp:lastModifiedBy>
  <cp:revision>1</cp:revision>
  <dcterms:created xsi:type="dcterms:W3CDTF">2011-03-10T10:21:00Z</dcterms:created>
  <dcterms:modified xsi:type="dcterms:W3CDTF">2011-03-10T10:50:00Z</dcterms:modified>
</cp:coreProperties>
</file>